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992E8" w14:textId="4BB580B8" w:rsidR="00DD5671" w:rsidRDefault="00DD5671" w:rsidP="00381C4C">
      <w:pPr>
        <w:pStyle w:val="a3"/>
      </w:pPr>
      <w:r>
        <w:t>Supplementary Appendix</w:t>
      </w:r>
    </w:p>
    <w:p w14:paraId="7CDEA012" w14:textId="5BA67A0B" w:rsidR="00D2164D" w:rsidRDefault="00D2164D" w:rsidP="00381C4C">
      <w:pPr>
        <w:pStyle w:val="a3"/>
      </w:pPr>
      <w:r>
        <w:rPr>
          <w:rFonts w:hint="eastAsia"/>
        </w:rPr>
        <w:t>T</w:t>
      </w:r>
      <w:r>
        <w:t>able of Contents</w:t>
      </w:r>
    </w:p>
    <w:p w14:paraId="4B73D553" w14:textId="611E076F" w:rsidR="004C49CD" w:rsidRDefault="003C04EE" w:rsidP="00D2164D">
      <w:r>
        <w:rPr>
          <w:rFonts w:hint="eastAsia"/>
        </w:rPr>
        <w:t>F</w:t>
      </w:r>
      <w:r>
        <w:t>ig</w:t>
      </w:r>
      <w:r w:rsidR="00F208A3">
        <w:t>ure</w:t>
      </w:r>
      <w:r>
        <w:t>. S1</w:t>
      </w:r>
      <w:r w:rsidR="00F208A3">
        <w:t>:</w:t>
      </w:r>
      <w:r>
        <w:t xml:space="preserve"> </w:t>
      </w:r>
      <w:r w:rsidR="00B614D0" w:rsidRPr="00B614D0">
        <w:t>Performance evaluation on synthetic datasets.</w:t>
      </w:r>
    </w:p>
    <w:p w14:paraId="58102941" w14:textId="7F0B8D15" w:rsidR="004C49CD" w:rsidRDefault="004C49CD">
      <w:pPr>
        <w:widowControl/>
        <w:jc w:val="left"/>
      </w:pPr>
      <w:r>
        <w:br w:type="page"/>
      </w:r>
    </w:p>
    <w:p w14:paraId="79306319" w14:textId="77777777" w:rsidR="004C49CD" w:rsidRPr="004C49CD" w:rsidRDefault="004C49CD" w:rsidP="00D2164D"/>
    <w:p w14:paraId="58EBEC75" w14:textId="76F875A7" w:rsidR="000D2851" w:rsidRDefault="00232DBB" w:rsidP="00D2164D">
      <w:r w:rsidRPr="00232DBB">
        <w:rPr>
          <w:noProof/>
        </w:rPr>
        <w:drawing>
          <wp:inline distT="0" distB="0" distL="0" distR="0" wp14:anchorId="3F7099E1" wp14:editId="348DB7A7">
            <wp:extent cx="5274310" cy="657733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577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B30319" w14:textId="74130D60" w:rsidR="00503A51" w:rsidRDefault="00503A51" w:rsidP="00503A5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91227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491227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D853F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erformance evaluation on synthetic datasets.</w:t>
      </w:r>
      <w:r w:rsidRPr="00D853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B5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pK</w:t>
      </w:r>
      <w:r w:rsidRPr="008B5CF1" w:rsidDel="008557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B5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DF plots on </w:t>
      </w:r>
      <w:r w:rsidRPr="008B5C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)</w:t>
      </w:r>
      <w:r w:rsidRPr="008B5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HGMD-1000Genomes dataset (HKG-I), </w:t>
      </w:r>
      <w:r w:rsidRPr="008B5C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)</w:t>
      </w:r>
      <w:r w:rsidRPr="008B5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OMIM-1000Genomes dataset (OKG-I), </w:t>
      </w:r>
      <w:r w:rsidRPr="008B5C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)</w:t>
      </w:r>
      <w:r w:rsidRPr="008B5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GPCards-1000Genomes dataset (G</w:t>
      </w:r>
      <w:r w:rsidRPr="008B5CF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KG-</w:t>
      </w:r>
      <w:r w:rsidRPr="008B5CF1">
        <w:rPr>
          <w:rFonts w:ascii="Times New Roman" w:hAnsi="Times New Roman" w:cs="Times New Roman"/>
          <w:color w:val="000000" w:themeColor="text1"/>
          <w:sz w:val="24"/>
          <w:szCs w:val="24"/>
        </w:rPr>
        <w:t>I).</w:t>
      </w:r>
      <w:r w:rsidRPr="008B5CF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8B5CF1">
        <w:rPr>
          <w:rFonts w:ascii="Times New Roman" w:hAnsi="Times New Roman" w:cs="Times New Roman"/>
          <w:color w:val="000000" w:themeColor="text1"/>
          <w:sz w:val="24"/>
          <w:szCs w:val="24"/>
        </w:rPr>
        <w:t>CDF: Cumulative Distribution Function.</w:t>
      </w:r>
    </w:p>
    <w:p w14:paraId="5B598793" w14:textId="77777777" w:rsidR="00503A51" w:rsidRPr="00503A51" w:rsidRDefault="00503A51" w:rsidP="00D2164D"/>
    <w:sectPr w:rsidR="00503A51" w:rsidRPr="00503A51" w:rsidSect="00B614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1717A3" w14:textId="77777777" w:rsidR="0032424B" w:rsidRDefault="0032424B" w:rsidP="003B613E">
      <w:r>
        <w:separator/>
      </w:r>
    </w:p>
  </w:endnote>
  <w:endnote w:type="continuationSeparator" w:id="0">
    <w:p w14:paraId="505C8377" w14:textId="77777777" w:rsidR="0032424B" w:rsidRDefault="0032424B" w:rsidP="003B61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9D9623" w14:textId="77777777" w:rsidR="0032424B" w:rsidRDefault="0032424B" w:rsidP="003B613E">
      <w:r>
        <w:separator/>
      </w:r>
    </w:p>
  </w:footnote>
  <w:footnote w:type="continuationSeparator" w:id="0">
    <w:p w14:paraId="2325C0A5" w14:textId="77777777" w:rsidR="0032424B" w:rsidRDefault="0032424B" w:rsidP="003B61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671"/>
    <w:rsid w:val="000D2851"/>
    <w:rsid w:val="001638FD"/>
    <w:rsid w:val="00182A81"/>
    <w:rsid w:val="001F1B29"/>
    <w:rsid w:val="0020023C"/>
    <w:rsid w:val="00232DBB"/>
    <w:rsid w:val="002412B7"/>
    <w:rsid w:val="0032235D"/>
    <w:rsid w:val="0032424B"/>
    <w:rsid w:val="00381C4C"/>
    <w:rsid w:val="003A458C"/>
    <w:rsid w:val="003B613E"/>
    <w:rsid w:val="003C04EE"/>
    <w:rsid w:val="00417DCC"/>
    <w:rsid w:val="00450142"/>
    <w:rsid w:val="004B1EE4"/>
    <w:rsid w:val="004C49CD"/>
    <w:rsid w:val="00503A51"/>
    <w:rsid w:val="0057435A"/>
    <w:rsid w:val="00665C0B"/>
    <w:rsid w:val="009E3D81"/>
    <w:rsid w:val="00A95149"/>
    <w:rsid w:val="00AE2D1C"/>
    <w:rsid w:val="00B614D0"/>
    <w:rsid w:val="00BC054C"/>
    <w:rsid w:val="00BC1F99"/>
    <w:rsid w:val="00BD6BC2"/>
    <w:rsid w:val="00C3762F"/>
    <w:rsid w:val="00D2164D"/>
    <w:rsid w:val="00DD5671"/>
    <w:rsid w:val="00E47197"/>
    <w:rsid w:val="00E93FD1"/>
    <w:rsid w:val="00EB10AA"/>
    <w:rsid w:val="00EF69B7"/>
    <w:rsid w:val="00F07029"/>
    <w:rsid w:val="00F208A3"/>
    <w:rsid w:val="00F526E5"/>
    <w:rsid w:val="00F7372C"/>
    <w:rsid w:val="00FF1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B2D24F"/>
  <w15:chartTrackingRefBased/>
  <w15:docId w15:val="{71CC15D7-11E6-4BB5-92D4-A574E15C2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235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2164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2164D"/>
    <w:rPr>
      <w:b/>
      <w:bCs/>
      <w:kern w:val="44"/>
      <w:sz w:val="44"/>
      <w:szCs w:val="44"/>
    </w:rPr>
  </w:style>
  <w:style w:type="paragraph" w:styleId="a3">
    <w:name w:val="Title"/>
    <w:basedOn w:val="a"/>
    <w:next w:val="a"/>
    <w:link w:val="a4"/>
    <w:uiPriority w:val="10"/>
    <w:qFormat/>
    <w:rsid w:val="00D2164D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D2164D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5">
    <w:name w:val="Hyperlink"/>
    <w:basedOn w:val="a0"/>
    <w:uiPriority w:val="99"/>
    <w:semiHidden/>
    <w:unhideWhenUsed/>
    <w:rsid w:val="00F07029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F07029"/>
    <w:rPr>
      <w:color w:val="954F72"/>
      <w:u w:val="single"/>
    </w:rPr>
  </w:style>
  <w:style w:type="paragraph" w:customStyle="1" w:styleId="msonormal0">
    <w:name w:val="msonormal"/>
    <w:basedOn w:val="a"/>
    <w:rsid w:val="00F0702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F07029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F07029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F0702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F0702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F07029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F07029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7">
    <w:name w:val="header"/>
    <w:basedOn w:val="a"/>
    <w:link w:val="a8"/>
    <w:uiPriority w:val="99"/>
    <w:unhideWhenUsed/>
    <w:rsid w:val="003B61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3B613E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3B61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3B61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04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0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5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1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4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4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1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3</TotalTime>
  <Pages>2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an Chen</dc:creator>
  <cp:keywords/>
  <dc:description/>
  <cp:lastModifiedBy>YuLan Chen</cp:lastModifiedBy>
  <cp:revision>32</cp:revision>
  <dcterms:created xsi:type="dcterms:W3CDTF">2024-06-14T03:21:00Z</dcterms:created>
  <dcterms:modified xsi:type="dcterms:W3CDTF">2024-07-18T02:03:00Z</dcterms:modified>
</cp:coreProperties>
</file>